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593E5" w14:textId="46F08A98" w:rsidR="004009FF" w:rsidRDefault="00AF6361" w:rsidP="004009FF">
      <w:pPr>
        <w:keepNext/>
      </w:pPr>
      <w:r>
        <w:rPr>
          <w:noProof/>
        </w:rPr>
        <w:drawing>
          <wp:inline distT="0" distB="0" distL="0" distR="0" wp14:anchorId="1501BAF8" wp14:editId="61939DC1">
            <wp:extent cx="5731510" cy="4051300"/>
            <wp:effectExtent l="0" t="0" r="0" b="0"/>
            <wp:docPr id="1723899874" name="Picture 2" descr="A graph with a pink li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899874" name="Picture 2" descr="A graph with a pink line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3E6C3" w14:textId="219B2063" w:rsidR="004009FF" w:rsidRPr="00AF6361" w:rsidRDefault="004009FF" w:rsidP="004009FF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</w:t>
      </w:r>
      <w:r w:rsidRPr="004009FF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Fig.</w:t>
      </w:r>
      <w:r w:rsidRPr="002B5C78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="00AF636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False negative rates </w:t>
      </w:r>
      <w:r w:rsidRPr="004009FF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of </w:t>
      </w:r>
      <w:r w:rsidR="00AF636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“All DIORs + Sociodemographics”</w:t>
      </w:r>
      <w:r w:rsidRPr="004009FF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model developed to estima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te the risk of all-cause mortality within the year after spousal bereavement.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  <w:lang w:val="en-US"/>
        </w:rPr>
        <w:t>T</w:t>
      </w:r>
      <w:r w:rsidRPr="00895273">
        <w:rPr>
          <w:rFonts w:ascii="Times New Roman" w:hAnsi="Times New Roman" w:cs="Times New Roman"/>
          <w:i w:val="0"/>
          <w:color w:val="auto"/>
          <w:sz w:val="20"/>
          <w:szCs w:val="20"/>
        </w:rPr>
        <w:t>he x-axis</w:t>
      </w:r>
      <w:r w:rsidR="00AF6361" w:rsidRPr="00AF636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for both panels</w:t>
      </w:r>
      <w:r w:rsidR="00AF636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A &amp; B</w:t>
      </w:r>
      <w:r w:rsidRPr="0089527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(‘Risk Threshold’) shows the range of risk threshold probabilities, that is the probabilities which when exceeded, individuals are classified as high risk of dying within 1-year. </w:t>
      </w:r>
      <w:r w:rsidR="00AF6361" w:rsidRPr="00AF636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For </w:t>
      </w:r>
      <w:r w:rsidR="00AF636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panel A: T</w:t>
      </w:r>
      <w:r w:rsidRPr="0089527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he y-axis </w:t>
      </w:r>
      <w:r w:rsidR="00AF6361" w:rsidRPr="00AF636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shows the </w:t>
      </w:r>
      <w:r w:rsidR="004C009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“</w:t>
      </w:r>
      <w:r w:rsidR="00AF6361" w:rsidRPr="00AF636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False Negative Rate</w:t>
      </w:r>
      <w:r w:rsidR="004C009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” which is the proportion of false negatives among all positives. For panel B: The y-axis displays the “False Negative Rate Difference”, that is the False Negative Rate (FNR) of “All DIORs + Sociodemographics” model minus the FNR of “Sociodemographics Only” model. The shaded purple areas around the lines of both plots represent 95% confidence intervals of the FNR and the FNR difference via bootstrapping (500 samples)</w:t>
      </w:r>
      <w:r w:rsidR="00BA017D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.</w:t>
      </w:r>
    </w:p>
    <w:p w14:paraId="312E5F74" w14:textId="7B0B14A5" w:rsidR="008E6E75" w:rsidRDefault="008E6E75" w:rsidP="004009FF">
      <w:pPr>
        <w:pStyle w:val="Caption"/>
      </w:pPr>
    </w:p>
    <w:sectPr w:rsidR="008E6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9FF"/>
    <w:rsid w:val="004009FF"/>
    <w:rsid w:val="004C0093"/>
    <w:rsid w:val="007B651F"/>
    <w:rsid w:val="008E6E75"/>
    <w:rsid w:val="00AF6361"/>
    <w:rsid w:val="00B42DDE"/>
    <w:rsid w:val="00BA017D"/>
    <w:rsid w:val="00CC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803CD"/>
  <w15:chartTrackingRefBased/>
  <w15:docId w15:val="{BDF9ED91-285E-A84D-BEF8-3CE94DFF5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09F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Katsiferis</dc:creator>
  <cp:keywords/>
  <dc:description/>
  <cp:lastModifiedBy>Alexandros Katsiferis</cp:lastModifiedBy>
  <cp:revision>3</cp:revision>
  <dcterms:created xsi:type="dcterms:W3CDTF">2023-06-01T13:47:00Z</dcterms:created>
  <dcterms:modified xsi:type="dcterms:W3CDTF">2023-06-06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6-01T14:17:5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b42e9761-cf2c-4c1d-92f8-822867cd07fd</vt:lpwstr>
  </property>
  <property fmtid="{D5CDD505-2E9C-101B-9397-08002B2CF9AE}" pid="8" name="MSIP_Label_6a2630e2-1ac5-455e-8217-0156b1936a76_ContentBits">
    <vt:lpwstr>0</vt:lpwstr>
  </property>
</Properties>
</file>